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536" w:rsidRPr="007157D3" w:rsidRDefault="00AA6536" w:rsidP="00AA6536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157D3">
        <w:rPr>
          <w:rFonts w:ascii="Times New Roman" w:hAnsi="Times New Roman" w:cs="Times New Roman"/>
          <w:b/>
          <w:bCs/>
        </w:rPr>
        <w:t>Appendix A – Participant report</w:t>
      </w:r>
    </w:p>
    <w:p w:rsidR="00AA6536" w:rsidRDefault="00AA6536" w:rsidP="00AA6536">
      <w:pPr>
        <w:ind w:left="720" w:firstLine="720"/>
      </w:pPr>
      <w:r>
        <w:rPr>
          <w:noProof/>
        </w:rPr>
        <w:drawing>
          <wp:inline distT="0" distB="0" distL="0" distR="0" wp14:anchorId="2438BDE4" wp14:editId="2FD9ABCC">
            <wp:extent cx="3439236" cy="1312128"/>
            <wp:effectExtent l="0" t="0" r="2540" b="0"/>
            <wp:docPr id="42" name="Picture 4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965" cy="132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536" w:rsidRPr="009F2312" w:rsidRDefault="00AA6536" w:rsidP="00AA6536">
      <w:r w:rsidRPr="5C969299">
        <w:t xml:space="preserve">Participant Name: </w:t>
      </w:r>
    </w:p>
    <w:p w:rsidR="00AA6536" w:rsidRDefault="00AA6536" w:rsidP="00AA6536">
      <w:r w:rsidRPr="5C969299">
        <w:t xml:space="preserve">Point-of-Care Follow Up Date: </w:t>
      </w:r>
    </w:p>
    <w:p w:rsidR="00AA6536" w:rsidRDefault="00AA6536" w:rsidP="00AA6536">
      <w:r w:rsidRPr="5C969299">
        <w:t>Point-of-Care Initial Visit Date:</w:t>
      </w:r>
    </w:p>
    <w:p w:rsidR="00AA6536" w:rsidRDefault="00AA6536" w:rsidP="00AA6536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90"/>
        <w:gridCol w:w="1835"/>
        <w:gridCol w:w="3679"/>
        <w:gridCol w:w="2246"/>
      </w:tblGrid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Screen:</w:t>
            </w:r>
          </w:p>
        </w:tc>
        <w:tc>
          <w:tcPr>
            <w:tcW w:w="1835" w:type="dxa"/>
          </w:tcPr>
          <w:p w:rsidR="00AA6536" w:rsidRPr="009F2312" w:rsidRDefault="00AA6536" w:rsidP="00216AF6">
            <w:r w:rsidRPr="5C969299">
              <w:t>Result</w:t>
            </w:r>
          </w:p>
        </w:tc>
        <w:tc>
          <w:tcPr>
            <w:tcW w:w="3679" w:type="dxa"/>
          </w:tcPr>
          <w:p w:rsidR="00AA6536" w:rsidRPr="009F2312" w:rsidRDefault="00AA6536" w:rsidP="00216AF6">
            <w:r w:rsidRPr="5C969299">
              <w:t>Suggested Action</w:t>
            </w:r>
          </w:p>
        </w:tc>
        <w:tc>
          <w:tcPr>
            <w:tcW w:w="2246" w:type="dxa"/>
          </w:tcPr>
          <w:p w:rsidR="00AA6536" w:rsidRPr="009F2312" w:rsidRDefault="00AA6536" w:rsidP="00216AF6">
            <w:r w:rsidRPr="5C969299">
              <w:t>Your Follow Up Care Provider</w:t>
            </w:r>
          </w:p>
        </w:tc>
      </w:tr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Eyes</w:t>
            </w:r>
          </w:p>
        </w:tc>
        <w:tc>
          <w:tcPr>
            <w:tcW w:w="1835" w:type="dxa"/>
          </w:tcPr>
          <w:p w:rsidR="00AA6536" w:rsidRPr="00EB288C" w:rsidRDefault="00AA6536" w:rsidP="00216AF6"/>
        </w:tc>
        <w:tc>
          <w:tcPr>
            <w:tcW w:w="3679" w:type="dxa"/>
          </w:tcPr>
          <w:p w:rsidR="00AA6536" w:rsidRPr="009F2312" w:rsidRDefault="00AA6536" w:rsidP="00216AF6">
            <w:r>
              <w:t>*Look for opportunities to get your eyes checked at least once a year by a healthcare provider</w:t>
            </w:r>
          </w:p>
        </w:tc>
        <w:tc>
          <w:tcPr>
            <w:tcW w:w="2246" w:type="dxa"/>
          </w:tcPr>
          <w:p w:rsidR="00AA6536" w:rsidRPr="009F2312" w:rsidRDefault="00AA6536" w:rsidP="00216AF6"/>
        </w:tc>
      </w:tr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Kidneys</w:t>
            </w:r>
          </w:p>
        </w:tc>
        <w:tc>
          <w:tcPr>
            <w:tcW w:w="1835" w:type="dxa"/>
          </w:tcPr>
          <w:p w:rsidR="00AA6536" w:rsidRPr="00EB288C" w:rsidRDefault="00AA6536" w:rsidP="00216AF6">
            <w:r w:rsidRPr="5C969299">
              <w:t>ACR: mg/</w:t>
            </w:r>
            <w:proofErr w:type="spellStart"/>
            <w:r w:rsidRPr="5C969299">
              <w:t>mmol</w:t>
            </w:r>
            <w:proofErr w:type="spellEnd"/>
          </w:p>
          <w:p w:rsidR="00AA6536" w:rsidRPr="00EB288C" w:rsidRDefault="00AA6536" w:rsidP="00216AF6">
            <w:pPr>
              <w:rPr>
                <w:color w:val="7F7F7F" w:themeColor="text1" w:themeTint="80"/>
              </w:rPr>
            </w:pPr>
            <w:r w:rsidRPr="5C969299">
              <w:rPr>
                <w:color w:val="7F7F7F" w:themeColor="text1" w:themeTint="80"/>
              </w:rPr>
              <w:t>ACR results above 2.0 mg/</w:t>
            </w:r>
            <w:proofErr w:type="spellStart"/>
            <w:r w:rsidRPr="5C969299">
              <w:rPr>
                <w:color w:val="7F7F7F" w:themeColor="text1" w:themeTint="80"/>
              </w:rPr>
              <w:t>mmol</w:t>
            </w:r>
            <w:proofErr w:type="spellEnd"/>
            <w:r w:rsidRPr="5C969299">
              <w:rPr>
                <w:color w:val="7F7F7F" w:themeColor="text1" w:themeTint="80"/>
              </w:rPr>
              <w:t xml:space="preserve"> require follow up</w:t>
            </w:r>
          </w:p>
        </w:tc>
        <w:tc>
          <w:tcPr>
            <w:tcW w:w="3679" w:type="dxa"/>
          </w:tcPr>
          <w:p w:rsidR="00AA6536" w:rsidRPr="009F2312" w:rsidRDefault="00AA6536" w:rsidP="00216AF6">
            <w:r>
              <w:t>*Look for opportunities to get your kidneys checked at least once a year by a healthcare provider</w:t>
            </w:r>
          </w:p>
        </w:tc>
        <w:tc>
          <w:tcPr>
            <w:tcW w:w="2246" w:type="dxa"/>
          </w:tcPr>
          <w:p w:rsidR="00AA6536" w:rsidRPr="009F2312" w:rsidRDefault="00AA6536" w:rsidP="00216AF6"/>
        </w:tc>
      </w:tr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Blood Sugar</w:t>
            </w:r>
          </w:p>
        </w:tc>
        <w:tc>
          <w:tcPr>
            <w:tcW w:w="1835" w:type="dxa"/>
          </w:tcPr>
          <w:p w:rsidR="00AA6536" w:rsidRPr="00EB288C" w:rsidRDefault="00AA6536" w:rsidP="00216AF6">
            <w:r w:rsidRPr="5C969299">
              <w:t>A1</w:t>
            </w:r>
            <w:r>
              <w:t>C</w:t>
            </w:r>
            <w:r w:rsidRPr="5C969299">
              <w:t>: %</w:t>
            </w:r>
          </w:p>
          <w:p w:rsidR="00AA6536" w:rsidRPr="00EB288C" w:rsidRDefault="00AA6536" w:rsidP="00216AF6">
            <w:pPr>
              <w:rPr>
                <w:color w:val="7F7F7F" w:themeColor="text1" w:themeTint="80"/>
              </w:rPr>
            </w:pPr>
            <w:r w:rsidRPr="5C969299">
              <w:rPr>
                <w:color w:val="7F7F7F" w:themeColor="text1" w:themeTint="80"/>
              </w:rPr>
              <w:t>A1</w:t>
            </w:r>
            <w:r>
              <w:rPr>
                <w:color w:val="7F7F7F" w:themeColor="text1" w:themeTint="80"/>
              </w:rPr>
              <w:t>C</w:t>
            </w:r>
            <w:r w:rsidRPr="5C969299">
              <w:rPr>
                <w:color w:val="7F7F7F" w:themeColor="text1" w:themeTint="80"/>
              </w:rPr>
              <w:t xml:space="preserve"> results above 7.0% require follow up</w:t>
            </w:r>
          </w:p>
        </w:tc>
        <w:tc>
          <w:tcPr>
            <w:tcW w:w="3679" w:type="dxa"/>
          </w:tcPr>
          <w:p w:rsidR="00AA6536" w:rsidRPr="009F2312" w:rsidRDefault="00AA6536" w:rsidP="00216AF6">
            <w:r>
              <w:t>*Look for opportunities to get your blood sugar checked at least every 3 months by a healthcare provider</w:t>
            </w:r>
          </w:p>
        </w:tc>
        <w:tc>
          <w:tcPr>
            <w:tcW w:w="2246" w:type="dxa"/>
          </w:tcPr>
          <w:p w:rsidR="00AA6536" w:rsidRPr="009F2312" w:rsidRDefault="00AA6536" w:rsidP="00216AF6"/>
        </w:tc>
      </w:tr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Feet</w:t>
            </w:r>
          </w:p>
        </w:tc>
        <w:tc>
          <w:tcPr>
            <w:tcW w:w="1835" w:type="dxa"/>
          </w:tcPr>
          <w:p w:rsidR="00AA6536" w:rsidRPr="00EB288C" w:rsidRDefault="00AA6536" w:rsidP="00216AF6"/>
        </w:tc>
        <w:tc>
          <w:tcPr>
            <w:tcW w:w="3679" w:type="dxa"/>
          </w:tcPr>
          <w:p w:rsidR="00AA6536" w:rsidRPr="0093427A" w:rsidRDefault="00AA6536" w:rsidP="00216AF6">
            <w:pPr>
              <w:rPr>
                <w:color w:val="000000" w:themeColor="text1"/>
              </w:rPr>
            </w:pPr>
            <w:r w:rsidRPr="0093427A">
              <w:rPr>
                <w:color w:val="000000" w:themeColor="text1"/>
              </w:rPr>
              <w:t>*Look for opportunities for foot care maintenance (nail trimming) every 4 weeks</w:t>
            </w:r>
          </w:p>
          <w:p w:rsidR="00AA6536" w:rsidRPr="0093427A" w:rsidRDefault="00AA6536" w:rsidP="00216AF6">
            <w:pPr>
              <w:rPr>
                <w:color w:val="000000" w:themeColor="text1"/>
              </w:rPr>
            </w:pPr>
          </w:p>
          <w:p w:rsidR="00AA6536" w:rsidRPr="0093427A" w:rsidRDefault="00AA6536" w:rsidP="00216AF6">
            <w:pPr>
              <w:rPr>
                <w:color w:val="000000" w:themeColor="text1"/>
              </w:rPr>
            </w:pPr>
            <w:r w:rsidRPr="0093427A">
              <w:rPr>
                <w:color w:val="000000" w:themeColor="text1"/>
              </w:rPr>
              <w:t>*Inspect your feet daily, keep them dry and let the DI medical staff know if you notice any changes to your feet</w:t>
            </w:r>
          </w:p>
          <w:p w:rsidR="00AA6536" w:rsidRPr="0093427A" w:rsidRDefault="00AA6536" w:rsidP="00216AF6">
            <w:pPr>
              <w:rPr>
                <w:color w:val="000000" w:themeColor="text1"/>
              </w:rPr>
            </w:pPr>
          </w:p>
          <w:p w:rsidR="00AA6536" w:rsidRPr="009F2312" w:rsidRDefault="00AA6536" w:rsidP="00216AF6">
            <w:r w:rsidRPr="0093427A">
              <w:rPr>
                <w:color w:val="000000" w:themeColor="text1"/>
              </w:rPr>
              <w:t xml:space="preserve">*Try to get your feet </w:t>
            </w:r>
            <w:r>
              <w:rPr>
                <w:color w:val="000000" w:themeColor="text1"/>
              </w:rPr>
              <w:t>checked</w:t>
            </w:r>
            <w:r w:rsidRPr="0093427A">
              <w:rPr>
                <w:color w:val="000000" w:themeColor="text1"/>
              </w:rPr>
              <w:t xml:space="preserve"> at least once a year by a </w:t>
            </w:r>
            <w:r w:rsidRPr="5C969299">
              <w:t>healthcare provider</w:t>
            </w:r>
          </w:p>
        </w:tc>
        <w:tc>
          <w:tcPr>
            <w:tcW w:w="2246" w:type="dxa"/>
          </w:tcPr>
          <w:p w:rsidR="00AA6536" w:rsidRPr="009F2312" w:rsidRDefault="00AA6536" w:rsidP="00216AF6"/>
        </w:tc>
      </w:tr>
      <w:tr w:rsidR="00AA6536" w:rsidRPr="009F2312" w:rsidTr="00216AF6">
        <w:tc>
          <w:tcPr>
            <w:tcW w:w="1590" w:type="dxa"/>
          </w:tcPr>
          <w:p w:rsidR="00AA6536" w:rsidRPr="009F2312" w:rsidRDefault="00AA6536" w:rsidP="00216AF6">
            <w:r w:rsidRPr="5C969299">
              <w:t>Blood Pressure</w:t>
            </w:r>
          </w:p>
        </w:tc>
        <w:tc>
          <w:tcPr>
            <w:tcW w:w="1835" w:type="dxa"/>
          </w:tcPr>
          <w:p w:rsidR="00AA6536" w:rsidRPr="00EB288C" w:rsidRDefault="00AA6536" w:rsidP="00216AF6">
            <w:r w:rsidRPr="5C969299">
              <w:t xml:space="preserve"> mmHg</w:t>
            </w:r>
          </w:p>
        </w:tc>
        <w:tc>
          <w:tcPr>
            <w:tcW w:w="3679" w:type="dxa"/>
          </w:tcPr>
          <w:p w:rsidR="00AA6536" w:rsidRPr="009F2312" w:rsidRDefault="00AA6536" w:rsidP="00216AF6">
            <w:r>
              <w:t>*Have your healthcare provider continue to check your blood pressure at least once a year</w:t>
            </w:r>
          </w:p>
        </w:tc>
        <w:tc>
          <w:tcPr>
            <w:tcW w:w="2246" w:type="dxa"/>
          </w:tcPr>
          <w:p w:rsidR="00AA6536" w:rsidRPr="009F2312" w:rsidRDefault="00AA6536" w:rsidP="00216AF6"/>
        </w:tc>
      </w:tr>
    </w:tbl>
    <w:p w:rsidR="00AA6536" w:rsidRDefault="00AA6536" w:rsidP="00AA6536"/>
    <w:p w:rsidR="00AA6536" w:rsidRPr="009F2312" w:rsidRDefault="00AA6536" w:rsidP="00AA6536">
      <w:r w:rsidRPr="5C969299">
        <w:t>Follow Up Appointments:</w:t>
      </w:r>
      <w:r>
        <w:tab/>
      </w:r>
    </w:p>
    <w:p w:rsidR="00AA6536" w:rsidRPr="009F2312" w:rsidRDefault="00AA6536" w:rsidP="00AA6536">
      <w:r>
        <w:lastRenderedPageBreak/>
        <w:tab/>
      </w:r>
    </w:p>
    <w:p w:rsidR="00AA6536" w:rsidRDefault="00AA6536" w:rsidP="00AA6536"/>
    <w:p w:rsidR="00AA6536" w:rsidRPr="009F2312" w:rsidRDefault="00AA6536" w:rsidP="00AA6536">
      <w:r w:rsidRPr="5C969299">
        <w:t>Transportation Arrangements:</w:t>
      </w:r>
    </w:p>
    <w:p w:rsidR="00AA6536" w:rsidRDefault="00AA6536" w:rsidP="00AA6536"/>
    <w:p w:rsidR="00AA6536" w:rsidRDefault="00AA6536" w:rsidP="00AA6536"/>
    <w:p w:rsidR="00AA6536" w:rsidRPr="00351054" w:rsidRDefault="00AA6536" w:rsidP="00AA6536">
      <w:proofErr w:type="gramStart"/>
      <w:r w:rsidRPr="5C969299">
        <w:t>Your</w:t>
      </w:r>
      <w:proofErr w:type="gramEnd"/>
      <w:r w:rsidRPr="5C969299">
        <w:t xml:space="preserve"> Notes &amp; Questions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536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62967"/>
    <w:rsid w:val="001745C1"/>
    <w:rsid w:val="001A2EF1"/>
    <w:rsid w:val="001A6B63"/>
    <w:rsid w:val="001B2D3D"/>
    <w:rsid w:val="001B41F0"/>
    <w:rsid w:val="001C603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21F63"/>
    <w:rsid w:val="00343267"/>
    <w:rsid w:val="0037797D"/>
    <w:rsid w:val="00377F8D"/>
    <w:rsid w:val="00382701"/>
    <w:rsid w:val="003A2729"/>
    <w:rsid w:val="003B0058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712B"/>
    <w:rsid w:val="008D6DDA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A6536"/>
    <w:rsid w:val="00AB4751"/>
    <w:rsid w:val="00AD276B"/>
    <w:rsid w:val="00AE1028"/>
    <w:rsid w:val="00AE4D58"/>
    <w:rsid w:val="00B142A5"/>
    <w:rsid w:val="00B179DF"/>
    <w:rsid w:val="00B27500"/>
    <w:rsid w:val="00B31680"/>
    <w:rsid w:val="00B33DBF"/>
    <w:rsid w:val="00B50A94"/>
    <w:rsid w:val="00B55FFF"/>
    <w:rsid w:val="00B8253E"/>
    <w:rsid w:val="00B837A1"/>
    <w:rsid w:val="00B9704E"/>
    <w:rsid w:val="00BA1384"/>
    <w:rsid w:val="00BA78B4"/>
    <w:rsid w:val="00BB5F9B"/>
    <w:rsid w:val="00BD02B7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4B8D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58C8"/>
    <w:rsid w:val="00F3770A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53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53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35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8-30T17:16:00Z</dcterms:created>
  <dcterms:modified xsi:type="dcterms:W3CDTF">2022-08-30T17:17:00Z</dcterms:modified>
</cp:coreProperties>
</file>